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395" w:rsidRPr="000B3976" w:rsidRDefault="00F42395" w:rsidP="00F42395">
      <w:pPr>
        <w:jc w:val="center"/>
        <w:rPr>
          <w:rFonts w:ascii="Times New Roman" w:hAnsi="Times New Roman" w:cs="Times New Roman"/>
          <w:b/>
          <w:szCs w:val="21"/>
        </w:rPr>
      </w:pPr>
      <w:r w:rsidRPr="000B3976"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 xml:space="preserve">TABLE S2 | </w:t>
      </w:r>
      <w:bookmarkStart w:id="0" w:name="_GoBack"/>
      <w:r w:rsidRPr="000B3976"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>PCR primers used in this study</w:t>
      </w:r>
      <w:bookmarkEnd w:id="0"/>
    </w:p>
    <w:tbl>
      <w:tblPr>
        <w:tblStyle w:val="a3"/>
        <w:tblpPr w:leftFromText="180" w:rightFromText="180" w:vertAnchor="page" w:horzAnchor="margin" w:tblpXSpec="center" w:tblpY="18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662"/>
      </w:tblGrid>
      <w:tr w:rsidR="00F42395" w:rsidRPr="000B3976" w:rsidTr="00AE7D59">
        <w:trPr>
          <w:tblHeader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</w:rPr>
            </w:pPr>
            <w:r w:rsidRPr="000B3976">
              <w:rPr>
                <w:rFonts w:ascii="Times New Roman" w:hAnsi="Times New Roman" w:cs="Times New Roman"/>
              </w:rPr>
              <w:t xml:space="preserve">Oligo name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</w:rPr>
            </w:pPr>
            <w:r w:rsidRPr="000B3976">
              <w:rPr>
                <w:rFonts w:ascii="Times New Roman" w:hAnsi="Times New Roman" w:cs="Times New Roman" w:hint="eastAsia"/>
              </w:rPr>
              <w:t>S</w:t>
            </w:r>
            <w:r w:rsidRPr="000B3976">
              <w:rPr>
                <w:rFonts w:ascii="Times New Roman" w:hAnsi="Times New Roman" w:cs="Times New Roman"/>
              </w:rPr>
              <w:t>equence</w:t>
            </w:r>
          </w:p>
        </w:tc>
      </w:tr>
      <w:tr w:rsidR="00F42395" w:rsidRPr="000B3976" w:rsidTr="00AE7D59">
        <w:trPr>
          <w:trHeight w:val="354"/>
        </w:trPr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0_F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TCCTCCCTTTATTTCAGATTCA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0_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GTTGGCGACCTCGTATTG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U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AGGCATCAACTAATATGGAGAAA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U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CA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GCAGGGGTACCTACTAAGGTA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GTTCTGTATAAATACTGTTTGGGTAATG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TGAACGAGGTGAGTAGACTGTCA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GGGGACGCCCAGTCCTA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2"/>
            <w:bookmarkStart w:id="2" w:name="OLE_LINK13"/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R</w:t>
            </w:r>
            <w:bookmarkEnd w:id="1"/>
            <w:bookmarkEnd w:id="2"/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TGCTTTGCTCGCTTGATG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0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TATTGCATCTCCCGCCG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CCCATCAGTCCCTGTTTT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TTGCTTCTCTTCCTCTTTT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2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GTCCTCGTTCCTGTCTG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_ U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TTTCGGCCTATTCGGTTCTG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_U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CA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GCTGTGCGACCCTCTTCTC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_D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GGCGGTGCCAGGAG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_D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TGAAGCCCCTCGACAATGA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_G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GCTGGTCGTCCGCTTT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_G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CCTCGTCCCCTCGTGTTT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GAAGAAACACAACGACACG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2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CATCGAAGCTGAAAGCAC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0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GGCAAAGGAATAGAGTAGAT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GGGCGGTAGTGGGAA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_U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GACCATGTGCCAGGCTTG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_U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CA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GCTTGTCGTAATTACTCCC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_D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AATTATACCTAACAGCGGGTAGC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_D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GCCCTTTTACGGAATCCAT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_G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AGTGAGTGTCGCTTGCTTTAGA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_G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GAATACCGCCGTAGGGTT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TAGGGAGGCAACAAGTGAA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2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AAATAAAGGGAGGAAGGG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0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AGGAATCGGTCAATACACTA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TCCAACACCCAACACACAA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U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AACGAATACCTTCCTCTGTAATTT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U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CA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ATTGGTGCGGGCTCAA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C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GATCTCATCCAGTCAAAAAACTAAAAG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"/>
            <w:bookmarkStart w:id="4" w:name="OLE_LINK2"/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TTAAU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GGGCCTGACCGGGGATT</w:t>
            </w:r>
            <w:bookmarkEnd w:id="3"/>
            <w:bookmarkEnd w:id="4"/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AGCCACCAGAAAAGAAAC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CACATCGTAATAATCAGC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AACGAATACCTTCCTCTGTAATTT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2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GTTGGCGACCTCGTATTG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H850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TCCTCCCTTTATTTCAGATTCA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CN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GGGCCTGACCGGGGAT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T109F+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TTAATCTAGAACTAGTG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GAGGGGAGATTGCTGGGTA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T109R+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GAACAAAAGCTGGGTAC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TTTTGGGTGAACGAGGTGAG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F+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TTAATCTAGAACTAGTG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GCTTCCCGTATCTTGTCTCA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2R+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GAACAAAAGCTGGGTAC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TTACCCTATTCCAATCAACTCCA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F+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TTAATCTAGAACTAGTG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CAGTCAGGACAAAGAAGG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SAS3R+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GGAACAAAAGCTGGGTAC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GAGGAGAGTCGGTCAAGGT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CATGCGTGAGATTGTAAG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u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AGTGACCCTTGGCCCAGTT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GGGCAAAGGTGTCCAAAGA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ATGAGCAGAAAGGTCCAAAAT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GCTTATCGCCCTTCCCAC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GCCGCCTAAAGTCCCGT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GAAGCGACAGGAGCAAGAAC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CATGATAGAGGCGGCGTAAA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TCAATCGAGATAACAAGAACGCAG</w:t>
            </w:r>
          </w:p>
        </w:tc>
      </w:tr>
      <w:tr w:rsidR="00F42395" w:rsidRPr="000B3976" w:rsidTr="00AE7D59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TRI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:rsidR="00F42395" w:rsidRPr="000B3976" w:rsidRDefault="00F42395" w:rsidP="00AE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976">
              <w:rPr>
                <w:rFonts w:ascii="Times New Roman" w:hAnsi="Times New Roman" w:cs="Times New Roman"/>
                <w:sz w:val="18"/>
                <w:szCs w:val="18"/>
              </w:rPr>
              <w:t>AAAATGGAGCCAAAAAAGGGG</w:t>
            </w:r>
          </w:p>
        </w:tc>
      </w:tr>
    </w:tbl>
    <w:p w:rsidR="00F42395" w:rsidRDefault="00F42395" w:rsidP="00F42395"/>
    <w:p w:rsidR="00E55D38" w:rsidRDefault="00E55D38"/>
    <w:sectPr w:rsidR="00E55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395"/>
    <w:rsid w:val="00E55D38"/>
    <w:rsid w:val="00F4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42395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42395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Company>Sky123.Org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4-17T01:05:00Z</dcterms:created>
  <dcterms:modified xsi:type="dcterms:W3CDTF">2018-04-17T01:06:00Z</dcterms:modified>
</cp:coreProperties>
</file>